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D83A" w14:textId="71DFF2CB" w:rsidR="002A6CA5" w:rsidRDefault="002A6CA5" w:rsidP="002A6CA5">
      <w:pPr>
        <w:rPr>
          <w:b/>
        </w:rPr>
      </w:pPr>
      <w:r>
        <w:rPr>
          <w:b/>
        </w:rPr>
        <w:t xml:space="preserve">APPENDIX </w:t>
      </w:r>
      <w:r w:rsidR="00B95545">
        <w:rPr>
          <w:b/>
        </w:rPr>
        <w:t>B</w:t>
      </w:r>
      <w:r>
        <w:rPr>
          <w:b/>
        </w:rPr>
        <w:t xml:space="preserve"> - Patient Interview Guide</w:t>
      </w:r>
    </w:p>
    <w:p w14:paraId="32B0FA38" w14:textId="77777777" w:rsidR="002A6CA5" w:rsidRDefault="002A6CA5" w:rsidP="002A6CA5"/>
    <w:p w14:paraId="7016DC2B" w14:textId="18B8349F" w:rsidR="00E25552" w:rsidRDefault="002A6CA5" w:rsidP="002A6CA5">
      <w:pPr>
        <w:jc w:val="both"/>
      </w:pPr>
      <w:r>
        <w:t xml:space="preserve">Introduction:  </w:t>
      </w:r>
      <w:r w:rsidR="00E25552">
        <w:t xml:space="preserve">Just before we get started, I would like to confirm that you have consented to this interview and are comfortable moving forward?  </w:t>
      </w:r>
    </w:p>
    <w:p w14:paraId="6DC76457" w14:textId="156160BC" w:rsidR="00E25552" w:rsidRDefault="00E25552" w:rsidP="002A6CA5">
      <w:pPr>
        <w:jc w:val="both"/>
      </w:pPr>
    </w:p>
    <w:p w14:paraId="53C8BAFA" w14:textId="0025268A" w:rsidR="00E25552" w:rsidRDefault="00E25552" w:rsidP="002A6CA5">
      <w:pPr>
        <w:jc w:val="both"/>
      </w:pPr>
      <w:r>
        <w:t>As a reminder, you can s</w:t>
      </w:r>
      <w:r w:rsidRPr="00E25552">
        <w:t xml:space="preserve">kip any questions </w:t>
      </w:r>
      <w:r w:rsidR="00710B06">
        <w:t>you</w:t>
      </w:r>
      <w:r w:rsidR="00710B06" w:rsidRPr="00E25552">
        <w:t xml:space="preserve"> </w:t>
      </w:r>
      <w:r w:rsidRPr="00E25552">
        <w:t>do not wish to answer</w:t>
      </w:r>
      <w:r w:rsidR="00710B06">
        <w:t>,</w:t>
      </w:r>
      <w:r w:rsidRPr="00E25552">
        <w:t xml:space="preserve"> and the interview will be audio recorded</w:t>
      </w:r>
      <w:r>
        <w:t xml:space="preserve"> to ensure we capture everything you want to tell us.</w:t>
      </w:r>
    </w:p>
    <w:p w14:paraId="560BAB51" w14:textId="77777777" w:rsidR="00E25552" w:rsidRDefault="00E25552" w:rsidP="002A6CA5">
      <w:pPr>
        <w:jc w:val="both"/>
      </w:pPr>
    </w:p>
    <w:p w14:paraId="4A7C0551" w14:textId="380940E7" w:rsidR="002A6CA5" w:rsidRDefault="002A6CA5" w:rsidP="002A6CA5">
      <w:pPr>
        <w:jc w:val="both"/>
      </w:pPr>
      <w:r>
        <w:t xml:space="preserve">The purpose of this study is to learn about your experience with your most recent virtual care visit </w:t>
      </w:r>
      <w:r w:rsidR="00E25552">
        <w:t>at Unity Health.</w:t>
      </w:r>
      <w:r>
        <w:t xml:space="preserve">  I’m particularly interested in hearing about what you thought about how it went and if and how it could have been improved.     </w:t>
      </w:r>
    </w:p>
    <w:p w14:paraId="12E4DF80" w14:textId="77777777" w:rsidR="002A6CA5" w:rsidRDefault="002A6CA5" w:rsidP="002A6CA5">
      <w:pPr>
        <w:jc w:val="both"/>
      </w:pPr>
      <w:r>
        <w:t xml:space="preserve">    </w:t>
      </w:r>
      <w:r>
        <w:tab/>
      </w:r>
    </w:p>
    <w:p w14:paraId="715EFAA1" w14:textId="2B960812" w:rsidR="002A6CA5" w:rsidRDefault="002A6CA5" w:rsidP="00E25552">
      <w:pPr>
        <w:numPr>
          <w:ilvl w:val="0"/>
          <w:numId w:val="1"/>
        </w:numPr>
        <w:jc w:val="both"/>
      </w:pPr>
      <w:r>
        <w:t>To start, tell me a little bit about yourself and why you were seeing the doctor?</w:t>
      </w:r>
      <w:r w:rsidR="00E25552">
        <w:t xml:space="preserve"> We really just would like to know if this is the first time you are seeing this doctor if this is a follow-up visit.</w:t>
      </w:r>
    </w:p>
    <w:p w14:paraId="01903D07" w14:textId="77777777" w:rsidR="00E25552" w:rsidRDefault="00E25552" w:rsidP="00E25552">
      <w:pPr>
        <w:ind w:left="720"/>
        <w:jc w:val="both"/>
      </w:pPr>
    </w:p>
    <w:p w14:paraId="63C1D71D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>Did you speak to the doctor on the phone or by video?</w:t>
      </w:r>
    </w:p>
    <w:p w14:paraId="1E6671A4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>What were your initial thoughts when you heard you would be talking to the doctor on the telephone/by video?</w:t>
      </w:r>
    </w:p>
    <w:p w14:paraId="5B226EF4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>Tell me about how you thought the appointment went?</w:t>
      </w:r>
    </w:p>
    <w:p w14:paraId="53076054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 xml:space="preserve">Was there anything you thought was better than </w:t>
      </w:r>
      <w:proofErr w:type="gramStart"/>
      <w:r>
        <w:t>your</w:t>
      </w:r>
      <w:proofErr w:type="gramEnd"/>
      <w:r>
        <w:t xml:space="preserve"> in-person appointments?</w:t>
      </w:r>
    </w:p>
    <w:p w14:paraId="5D07609D" w14:textId="77777777" w:rsidR="002A6CA5" w:rsidRDefault="002A6CA5" w:rsidP="002A6CA5">
      <w:pPr>
        <w:numPr>
          <w:ilvl w:val="0"/>
          <w:numId w:val="1"/>
        </w:numPr>
        <w:spacing w:line="480" w:lineRule="auto"/>
        <w:jc w:val="both"/>
      </w:pPr>
      <w:r>
        <w:t>Was there anything that you thought could have been better about the appointment?</w:t>
      </w:r>
    </w:p>
    <w:p w14:paraId="7F1248AA" w14:textId="77777777" w:rsidR="002A6CA5" w:rsidRDefault="002A6CA5" w:rsidP="002A6CA5">
      <w:pPr>
        <w:numPr>
          <w:ilvl w:val="0"/>
          <w:numId w:val="1"/>
        </w:numPr>
        <w:spacing w:after="240"/>
        <w:jc w:val="both"/>
      </w:pPr>
      <w:r>
        <w:t>Is there anything else you would like to tell me today about your experience with virtual care?</w:t>
      </w:r>
    </w:p>
    <w:p w14:paraId="7B7A9598" w14:textId="77777777" w:rsidR="004E1595" w:rsidRDefault="002A6CA5" w:rsidP="002A6CA5">
      <w:r>
        <w:br w:type="page"/>
      </w:r>
    </w:p>
    <w:sectPr w:rsidR="004E1595" w:rsidSect="00EF025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24D66" w14:textId="77777777" w:rsidR="0054570E" w:rsidRDefault="0054570E" w:rsidP="002A6CA5">
      <w:r>
        <w:separator/>
      </w:r>
    </w:p>
  </w:endnote>
  <w:endnote w:type="continuationSeparator" w:id="0">
    <w:p w14:paraId="7211A61C" w14:textId="77777777" w:rsidR="0054570E" w:rsidRDefault="0054570E" w:rsidP="002A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A02E8" w14:textId="11DFF912" w:rsidR="002A6CA5" w:rsidRDefault="002A6CA5">
    <w:pPr>
      <w:pStyle w:val="Footer"/>
    </w:pPr>
    <w:r>
      <w:t>V</w:t>
    </w:r>
    <w:r w:rsidR="00C04CC0">
      <w:t>2</w:t>
    </w:r>
    <w:r>
      <w:t xml:space="preserve"> </w:t>
    </w:r>
    <w:r w:rsidR="00C04CC0">
      <w:t>9</w:t>
    </w:r>
    <w:r>
      <w:t>-</w:t>
    </w:r>
    <w:r w:rsidR="00C04CC0">
      <w:t>9</w:t>
    </w:r>
    <w:r>
      <w:t>-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E7809" w14:textId="77777777" w:rsidR="0054570E" w:rsidRDefault="0054570E" w:rsidP="002A6CA5">
      <w:r>
        <w:separator/>
      </w:r>
    </w:p>
  </w:footnote>
  <w:footnote w:type="continuationSeparator" w:id="0">
    <w:p w14:paraId="5162EF55" w14:textId="77777777" w:rsidR="0054570E" w:rsidRDefault="0054570E" w:rsidP="002A6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8E4DB6"/>
    <w:multiLevelType w:val="multilevel"/>
    <w:tmpl w:val="0ADE2C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A5"/>
    <w:rsid w:val="001F5085"/>
    <w:rsid w:val="002A6CA5"/>
    <w:rsid w:val="004E1595"/>
    <w:rsid w:val="0054570E"/>
    <w:rsid w:val="00626527"/>
    <w:rsid w:val="00710B06"/>
    <w:rsid w:val="007D5500"/>
    <w:rsid w:val="00825025"/>
    <w:rsid w:val="008B6638"/>
    <w:rsid w:val="00AC2B17"/>
    <w:rsid w:val="00B95545"/>
    <w:rsid w:val="00C04CC0"/>
    <w:rsid w:val="00D402A8"/>
    <w:rsid w:val="00E25552"/>
    <w:rsid w:val="00EB52F2"/>
    <w:rsid w:val="00EF0252"/>
    <w:rsid w:val="00FB2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DBF6C"/>
  <w15:chartTrackingRefBased/>
  <w15:docId w15:val="{04DABBEC-B324-D041-AB5C-6CBC394CF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CA5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6C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CA5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2A6C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CA5"/>
    <w:rPr>
      <w:rFonts w:ascii="Calibri" w:eastAsia="Calibri" w:hAnsi="Calibri" w:cs="Calibri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B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B06"/>
    <w:rPr>
      <w:rFonts w:ascii="Times New Roman" w:eastAsia="Calibri" w:hAnsi="Times New Roman" w:cs="Times New Roman"/>
      <w:sz w:val="18"/>
      <w:szCs w:val="18"/>
      <w:lang w:eastAsia="en-CA"/>
    </w:rPr>
  </w:style>
  <w:style w:type="paragraph" w:styleId="Revision">
    <w:name w:val="Revision"/>
    <w:hidden/>
    <w:uiPriority w:val="99"/>
    <w:semiHidden/>
    <w:rsid w:val="00B95545"/>
    <w:rPr>
      <w:rFonts w:ascii="Calibri" w:eastAsia="Calibri" w:hAnsi="Calibri" w:cs="Calibri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assardjian</dc:creator>
  <cp:keywords/>
  <dc:description/>
  <cp:lastModifiedBy>Katie Dainty</cp:lastModifiedBy>
  <cp:revision>2</cp:revision>
  <dcterms:created xsi:type="dcterms:W3CDTF">2022-02-15T13:48:00Z</dcterms:created>
  <dcterms:modified xsi:type="dcterms:W3CDTF">2022-02-15T13:48:00Z</dcterms:modified>
</cp:coreProperties>
</file>